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672F8" w14:textId="3BA8BCC4" w:rsidR="00EA4D4A" w:rsidRDefault="00EA4D4A" w:rsidP="00EA4D4A">
      <w:pPr>
        <w:spacing w:line="360" w:lineRule="auto"/>
      </w:pPr>
      <w:r w:rsidRPr="003A7B6F">
        <w:rPr>
          <w:rFonts w:asciiTheme="majorHAnsi" w:hAnsiTheme="majorHAnsi"/>
          <w:b/>
        </w:rPr>
        <w:t>S1</w:t>
      </w:r>
      <w:r w:rsidR="00CC0441">
        <w:rPr>
          <w:rFonts w:asciiTheme="majorHAnsi" w:hAnsiTheme="majorHAnsi"/>
          <w:b/>
        </w:rPr>
        <w:t xml:space="preserve"> Table</w:t>
      </w:r>
      <w:r w:rsidRPr="00C24121">
        <w:rPr>
          <w:rFonts w:asciiTheme="majorHAnsi" w:hAnsiTheme="majorHAnsi"/>
        </w:rPr>
        <w:t xml:space="preserve"> </w:t>
      </w:r>
      <w:bookmarkStart w:id="0" w:name="_GoBack"/>
      <w:bookmarkEnd w:id="0"/>
    </w:p>
    <w:tbl>
      <w:tblPr>
        <w:tblW w:w="88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7"/>
        <w:gridCol w:w="426"/>
        <w:gridCol w:w="284"/>
        <w:gridCol w:w="284"/>
        <w:gridCol w:w="284"/>
        <w:gridCol w:w="426"/>
        <w:gridCol w:w="284"/>
        <w:gridCol w:w="284"/>
        <w:gridCol w:w="284"/>
        <w:gridCol w:w="284"/>
        <w:gridCol w:w="284"/>
        <w:gridCol w:w="284"/>
        <w:gridCol w:w="426"/>
        <w:gridCol w:w="426"/>
        <w:gridCol w:w="426"/>
        <w:gridCol w:w="284"/>
        <w:gridCol w:w="284"/>
        <w:gridCol w:w="426"/>
        <w:gridCol w:w="426"/>
        <w:gridCol w:w="568"/>
        <w:gridCol w:w="426"/>
        <w:gridCol w:w="426"/>
        <w:gridCol w:w="426"/>
      </w:tblGrid>
      <w:tr w:rsidR="00EA4D4A" w:rsidRPr="00424496" w14:paraId="182ECD68" w14:textId="77777777" w:rsidTr="00D56956">
        <w:trPr>
          <w:trHeight w:val="37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C5713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0495B5CF" w14:textId="5C76249C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g</w:t>
            </w:r>
            <w:r w:rsidR="005B4B8A">
              <w:rPr>
                <w:rFonts w:ascii="Calibri" w:eastAsia="Times New Roman" w:hAnsi="Calibri" w:cs="Times New Roman"/>
                <w:sz w:val="16"/>
                <w:szCs w:val="16"/>
              </w:rPr>
              <w:t>or</w:t>
            </w: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LCV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7E6C83DD" w14:textId="2777F54E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g</w:t>
            </w:r>
            <w:r w:rsidR="005B4B8A">
              <w:rPr>
                <w:rFonts w:ascii="Calibri" w:eastAsia="Times New Roman" w:hAnsi="Calibri" w:cs="Times New Roman"/>
                <w:sz w:val="16"/>
                <w:szCs w:val="16"/>
              </w:rPr>
              <w:t>or</w:t>
            </w: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LCV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240BA1EF" w14:textId="32BBCDB1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Pt</w:t>
            </w:r>
            <w:r w:rsidR="005B4B8A">
              <w:rPr>
                <w:rFonts w:ascii="Calibri" w:eastAsia="Times New Roman" w:hAnsi="Calibri" w:cs="Times New Roman"/>
                <w:sz w:val="16"/>
                <w:szCs w:val="16"/>
              </w:rPr>
              <w:t>ro</w:t>
            </w: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LCV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6D500FF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 xml:space="preserve">GgorRHV1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33821F4C" w14:textId="6ED441DB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Pt</w:t>
            </w:r>
            <w:r w:rsidR="005B4B8A">
              <w:rPr>
                <w:rFonts w:ascii="Calibri" w:eastAsia="Times New Roman" w:hAnsi="Calibri" w:cs="Times New Roman"/>
                <w:sz w:val="16"/>
                <w:szCs w:val="16"/>
              </w:rPr>
              <w:t>ro</w:t>
            </w: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RHV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1F77E0E" w14:textId="67B2E1FC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g</w:t>
            </w:r>
            <w:r w:rsidR="005B4B8A">
              <w:rPr>
                <w:rFonts w:ascii="Calibri" w:eastAsia="Times New Roman" w:hAnsi="Calibri" w:cs="Times New Roman"/>
                <w:sz w:val="16"/>
                <w:szCs w:val="16"/>
              </w:rPr>
              <w:t>or</w:t>
            </w: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MV1.1 Group 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EAB9197" w14:textId="5CDE4424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g</w:t>
            </w:r>
            <w:r w:rsidR="005B4B8A">
              <w:rPr>
                <w:rFonts w:ascii="Calibri" w:eastAsia="Times New Roman" w:hAnsi="Calibri" w:cs="Times New Roman"/>
                <w:sz w:val="16"/>
                <w:szCs w:val="16"/>
              </w:rPr>
              <w:t>or</w:t>
            </w: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MV1.1 Group 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06FD11AB" w14:textId="7F30D3CA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g</w:t>
            </w:r>
            <w:r w:rsidR="005B4B8A">
              <w:rPr>
                <w:rFonts w:ascii="Calibri" w:eastAsia="Times New Roman" w:hAnsi="Calibri" w:cs="Times New Roman"/>
                <w:sz w:val="16"/>
                <w:szCs w:val="16"/>
              </w:rPr>
              <w:t>or</w:t>
            </w: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MV 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359B8F5C" w14:textId="1F3DA2BC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g</w:t>
            </w:r>
            <w:r w:rsidR="005B4B8A">
              <w:rPr>
                <w:rFonts w:ascii="Calibri" w:eastAsia="Times New Roman" w:hAnsi="Calibri" w:cs="Times New Roman"/>
                <w:sz w:val="16"/>
                <w:szCs w:val="16"/>
              </w:rPr>
              <w:t>or</w:t>
            </w: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MV2.2 Group 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BD785C7" w14:textId="0596123E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g</w:t>
            </w:r>
            <w:r w:rsidR="005B4B8A">
              <w:rPr>
                <w:rFonts w:ascii="Calibri" w:eastAsia="Times New Roman" w:hAnsi="Calibri" w:cs="Times New Roman"/>
                <w:sz w:val="16"/>
                <w:szCs w:val="16"/>
              </w:rPr>
              <w:t>or</w:t>
            </w: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MV2.2 Group 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0633F678" w14:textId="49B23F1F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Pt</w:t>
            </w:r>
            <w:r w:rsidR="005B4B8A">
              <w:rPr>
                <w:rFonts w:ascii="Calibri" w:eastAsia="Times New Roman" w:hAnsi="Calibri" w:cs="Times New Roman"/>
                <w:sz w:val="16"/>
                <w:szCs w:val="16"/>
              </w:rPr>
              <w:t>ro</w:t>
            </w: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MV1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1282FE89" w14:textId="23821C2D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Pt</w:t>
            </w:r>
            <w:r w:rsidR="005B4B8A">
              <w:rPr>
                <w:rFonts w:ascii="Calibri" w:eastAsia="Times New Roman" w:hAnsi="Calibri" w:cs="Times New Roman"/>
                <w:sz w:val="16"/>
                <w:szCs w:val="16"/>
              </w:rPr>
              <w:t>ro</w:t>
            </w: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MV2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466B964D" w14:textId="2B5738AC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SAd</w:t>
            </w:r>
            <w:r w:rsidR="005B4B8A">
              <w:rPr>
                <w:rFonts w:ascii="Calibri" w:eastAsia="Times New Roman" w:hAnsi="Calibri" w:cs="Times New Roman"/>
                <w:sz w:val="16"/>
                <w:szCs w:val="16"/>
              </w:rPr>
              <w:t>V</w:t>
            </w: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 xml:space="preserve">GroupOKNP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2871DB38" w14:textId="4C25DF4C" w:rsidR="00EA4D4A" w:rsidRPr="00424496" w:rsidRDefault="005B4B8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SAd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V</w:t>
            </w:r>
            <w:r w:rsidR="00EA4D4A" w:rsidRPr="00424496">
              <w:rPr>
                <w:rFonts w:ascii="Calibri" w:eastAsia="Times New Roman" w:hAnsi="Calibri" w:cs="Times New Roman"/>
                <w:sz w:val="16"/>
                <w:szCs w:val="16"/>
              </w:rPr>
              <w:t>Group27.1/28.2/29/46/47</w:t>
            </w:r>
            <w:r w:rsidR="00EA4D4A" w:rsidRPr="0042449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32F3C59E" w14:textId="63F44504" w:rsidR="00EA4D4A" w:rsidRPr="00424496" w:rsidRDefault="005B4B8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SAd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V</w:t>
            </w:r>
            <w:r w:rsidR="00EA4D4A" w:rsidRPr="00424496">
              <w:rPr>
                <w:rFonts w:ascii="Calibri" w:eastAsia="Times New Roman" w:hAnsi="Calibri" w:cs="Times New Roman"/>
                <w:sz w:val="16"/>
                <w:szCs w:val="16"/>
              </w:rPr>
              <w:t xml:space="preserve">Group27.2/28.1/32/41.1/41.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4CF102CF" w14:textId="2D08A590" w:rsidR="00EA4D4A" w:rsidRPr="00424496" w:rsidRDefault="005B4B8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SAd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V</w:t>
            </w:r>
            <w:r w:rsidR="00EA4D4A" w:rsidRPr="00424496">
              <w:rPr>
                <w:rFonts w:ascii="Calibri" w:eastAsia="Times New Roman" w:hAnsi="Calibri" w:cs="Times New Roman"/>
                <w:sz w:val="16"/>
                <w:szCs w:val="16"/>
              </w:rPr>
              <w:t xml:space="preserve">Group35.1/35.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550592D1" w14:textId="3FC4497F" w:rsidR="00EA4D4A" w:rsidRPr="00424496" w:rsidRDefault="005B4B8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SAd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V</w:t>
            </w:r>
            <w:r w:rsidR="00EA4D4A" w:rsidRPr="00424496">
              <w:rPr>
                <w:rFonts w:ascii="Calibri" w:eastAsia="Times New Roman" w:hAnsi="Calibri" w:cs="Times New Roman"/>
                <w:sz w:val="16"/>
                <w:szCs w:val="16"/>
              </w:rPr>
              <w:t xml:space="preserve">31.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51DE510A" w14:textId="68447236" w:rsidR="00EA4D4A" w:rsidRPr="00424496" w:rsidRDefault="005B4B8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SAd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V</w:t>
            </w:r>
            <w:r w:rsidR="00EA4D4A" w:rsidRPr="00424496">
              <w:rPr>
                <w:rFonts w:ascii="Calibri" w:eastAsia="Times New Roman" w:hAnsi="Calibri" w:cs="Times New Roman"/>
                <w:sz w:val="16"/>
                <w:szCs w:val="16"/>
              </w:rPr>
              <w:t xml:space="preserve">Group43/4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58D7C2CD" w14:textId="24DE8318" w:rsidR="00EA4D4A" w:rsidRPr="00424496" w:rsidRDefault="005B4B8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SAd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V</w:t>
            </w:r>
            <w:r w:rsidR="00EA4D4A" w:rsidRPr="00424496">
              <w:rPr>
                <w:rFonts w:ascii="Calibri" w:eastAsia="Times New Roman" w:hAnsi="Calibri" w:cs="Times New Roman"/>
                <w:sz w:val="16"/>
                <w:szCs w:val="16"/>
              </w:rPr>
              <w:t xml:space="preserve">Group39/25/26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685907F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No of viruses/samp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3A93723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mpanzee ( c 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45924A0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rilla ( g )</w:t>
            </w:r>
          </w:p>
        </w:tc>
      </w:tr>
      <w:tr w:rsidR="00EA4D4A" w:rsidRPr="00424496" w14:paraId="593FAA37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AC09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6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0BF27F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62B31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7DB26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32F29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9243E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3F113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43EF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16EFC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BBC2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DC85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C411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92C9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00DA59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C57056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734B3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194AC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55BCC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38295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978D0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0B3BC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2595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AB3C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65FAB391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1E0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38-13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BB1394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EB034A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E9DE5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045D4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7ADE7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5FA4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FA80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EB2E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2C433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DC8C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C0B4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A6BB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E3A7D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AAEB2C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0CF1C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A4C77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86296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EE4AB2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B4946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AE79C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1B36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BA15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3A2A8A60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7BDD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65-16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CA6D65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D38D7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E5E20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1DB07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07915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03EE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90A0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211D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375D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D9CCB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4D4B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22AF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E6B9B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70857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BCFF2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9605C4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67EE5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2E898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5E82F7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D31ADE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A880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10BB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0861FD70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B4F2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07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E77F0E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01FC4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38E2F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69465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BCABF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DB7D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3554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C57C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FF08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ACA8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856F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D04F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3368C4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471188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78384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145D5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4D2F5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1CFB0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D856FA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8D773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3038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BDCC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21F334EA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4732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2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0355C0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FD566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E89B5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9C1DF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37546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D7D3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A38D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38C5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B9F3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841B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D2A6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051A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38B819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FB87C6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9497F6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969AD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BE5E0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2B0AE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4E85F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75BE6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64A5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DB13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20F265F9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1AA8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3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370B3B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B68D4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56DB7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2F76E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F10E4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D808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8808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696F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9CA3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F3CAE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7A87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7B5F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FD0752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0EA3E9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B31AA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125FF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F97F9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A1C34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CCCCA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D3673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CDA8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7D2E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3B436ED8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EBF9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3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48342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04CC0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12F91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E9A53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7416F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2798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CB12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58DE6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16AC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A0CF0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F395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6A20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21E871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DEF5F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8FDAE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CEB0A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5B735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65DDA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F516D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7A721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81F3E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3788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385AAA69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016D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7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79A6D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02C42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2ACBAE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D493B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330A6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3CD9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3EDF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C957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EB86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4BD1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67F8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85BE1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6992C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31373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20C93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D3592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1127A1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2A373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95DA4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E3BBB3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476B3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AA578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21D6C898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8525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0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8C99EB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F9A7E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AC545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2B6EC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44DF5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8145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15FB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1D0F7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A534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9591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C2EE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F784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06365F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60E10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A4E55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00003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16343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DF3A0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C273D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E3C42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897C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3B36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7CC34EE2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A35F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0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54971A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35828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DD7D2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1875D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6DF6C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FF35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68D3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57869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93BC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6D66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CCFC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B669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FADD1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014E7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2D1102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F286B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27FB2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DB79D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DED39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67826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24E5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4E7F3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6EB4545E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62CB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25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DF133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F12CF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57404C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4A768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B3025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DE53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FB43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098A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C811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0AA4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0CFE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51C5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2D621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18EB7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0D14C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E3287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94B8C6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813F5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6814C0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F0ADF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DC62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68FB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7A24780B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581C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6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206AD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B0634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DD36B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89E75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7D106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A4B4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6CE2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0065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FEC5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B341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AA98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58E7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16FB3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AF54B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5239D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80BD1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E34E70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44D6F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F75EA8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F70B0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DF323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5748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0DACBE95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E3AC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6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C0C23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E7E2D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F54B28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51389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F3CFE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B470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0C94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68B8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2F33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8BC1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578C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7D44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98253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D7FB3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CCE66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AF3E6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F9D87A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F278E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14A1F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97349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A2C5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5215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55D2E1E2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8018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67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FFF9C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1F122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0926FC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2954D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A84D9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4738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05F8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C957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E68D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8066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B37A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3A48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2C20E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F7A898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0BA52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CBFCD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AFDA7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5DB61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1F718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53853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B414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47C5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2DE72327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071A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7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8498E9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EB17E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01036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EBBA3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53B43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63CF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E6B8F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128E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A617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8B89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D52F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4A1E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02E78A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7978D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1CC20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4CEAD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DA724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5EF9E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A663F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55F26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0C33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EDDFE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283CF7D3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C6CC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7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24FCF0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0827F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F282C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8FE7C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BBB52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2712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C2EB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9609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ABA6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EA4F7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B688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4EF5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DF75BC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B4B1E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1A71B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886DA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E3EED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4EB76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DDAEB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84C8A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343A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831D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202C7A0C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C10A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05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179694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F8A9A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90FEC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8AD7F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8CA12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F67B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B2F8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A0EA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1F72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2967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299B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EBB9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7F9B13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6CEE1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F7899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65D1B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2A9F4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2CA20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500A4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A83B8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0D18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240C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6A3B96F2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2F11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08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F77A7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22C84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6B295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1D894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285C1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2668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51AE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59DB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FEC6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D792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E5E9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F4CA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4B6F71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FF094E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14EB9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9E322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F6F48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0F001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8406B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0189F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5D3F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2914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11F057E7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AB96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1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485993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A1211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801EA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25446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BD61A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74B41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F00C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E08B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2462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B0E6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562E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F588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7450D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4E367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8CAF3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2B13C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A336C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79369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2F8DC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5EE61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E795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1EF2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0CF0C7C4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8FD4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1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C8734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FACA9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3A3F5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9CF9E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2C9C3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2B14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7672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C264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4F14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8B37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AB0E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2713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BEA4F2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CAC0D0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53D0C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7DBE8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0254F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83975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51192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3ECA6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6C39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9E48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79550853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C70F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1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F56CA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55DE6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41841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76019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27A20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0760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C07C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39AC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5F90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F132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E8CF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1F3A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EE5D43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7CA14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4383F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29B76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6CBD4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A56F9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B68277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B7F92E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F2D8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3843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2A77C4F6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D553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1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2AB23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049BC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D94EC1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AF08B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ED728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0558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EE34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1171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EDAF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21B6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12B2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286D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0B94C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57C31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E3AAD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1E969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84AC98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DE3FD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435E1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7E5E1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BA2B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E3FF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72AFCD9C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BE4F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17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1C8CA9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4D059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DB3AC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6BD45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BDEFD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6C39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AC32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CE78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B5A1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C372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C338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2692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5A1C7F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04079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A4AC7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79EF7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E4303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1BCB8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5B265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DB024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3C88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15968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050C63F7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FC9E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2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A1F3BF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10A2C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41959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13BD7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580CE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45DEC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41CA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CC8B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D640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3664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8079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7019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45F03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1DB53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BDD82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19E31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2B1AB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ADB5E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273DE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7E6D3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05D1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16A6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7EE7DE34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3AD1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2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F3DAD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20412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6F5797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803C6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9B3C7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BD92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790C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9FEA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C31A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8ADD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25F2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96F0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A43B4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83CCD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55519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278AE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09C97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81CCF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A1F70E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8F923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89E9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A096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390793A5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461A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45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63521A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51BB1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84113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944D7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6D48D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136A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B765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8E71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6294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9A2E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ADD7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F19F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32E1C2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0B939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29BF9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A8562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FEF76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6527D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B5662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1BB45E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32C5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95DF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60FA3A32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7E78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48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39DD9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F5CE1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EFBD4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3CB80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6D25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0F57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5217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24A5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9EF1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58A1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F543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DD2B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197412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86BC3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EF767A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A100C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A6F58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26413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9FD18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35E63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E5C8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F3FA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3211EE86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76E0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WDG-05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65B30E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92DAC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DF009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25AE70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A1F0E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2BAA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0A85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6C04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B909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6525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2700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0D03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311B7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F64D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04980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49FB9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44E98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BECF0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1A3A1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3303F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C918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867C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6C0CDA26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84B1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5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669FD4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0E717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22C56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FBF9F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B0D0F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C9C7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AABA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861F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305F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8A84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C739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AA8B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16636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F0E6E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D6D60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DDA78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70CFEB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E5371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7F93E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5A966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8ED53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53EF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65C740E6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9D6E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54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55E908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D9A99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4B6C2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8108C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39C63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691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54A0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5C30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9127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5DDA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556F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7036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CA31A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DFA61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F392B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4FCED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BF0AF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136431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F77ED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C9220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AEAA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9553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1AFB13B2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1A58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55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08DE9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4F8AC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8B411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4DF36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80095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334A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7FA0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EE48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326E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752E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4B84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EF48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58C73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DFB52A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35F5D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24C39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70888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330CA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79E398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D388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D712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99E4E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0538E1C5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F4E5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57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DCF55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BCB1A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F7D2C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5DA28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30585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A499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5F7F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70EA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A1EE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0055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9C5C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44D5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88B0D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F6047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1574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1FC8A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6230DF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F9B24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3A2543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B46DC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36D0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AF013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212B48F3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A066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5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13797A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2806A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94EE0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7C011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43D66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52CF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A1F9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B08B3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985E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1F42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19B3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BAB2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70BBE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E629A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D881C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F752C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30ACC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616FD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0C564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5602F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B665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0DC9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3A178CCF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A5FA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6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55620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9EEC9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E6C68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5B096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847E8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6A6C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A1BA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3D3C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0214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A870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ADB4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B146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4B671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BE16D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7F5FA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85FEFC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93D78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C0F31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39D1E2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35847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8DB3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EF77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1A3568CB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1A41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6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81A7E0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12372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DBD4D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8078D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A7E5C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70D2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0C02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76A7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CEF3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2C8F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52C8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97A9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10433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EEE7A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39A94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1F672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C507A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C36C42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1CEAA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63F2B8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3710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51BB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6F824CAB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1EC6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7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D69E7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89B81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67E5D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E9CF6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C7BD1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E57F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0E66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3270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D00D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56AD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122F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7E5B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940129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FD426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E978A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C7907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FD01C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3B5C55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5205B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B2195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312F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B914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7F07DDE9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429E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77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895D9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D914E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036C4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5CFC5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4A543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D0F42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F0B9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BF3D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79A5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7C2E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D21F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BBE2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CA4FA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5DCA8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304EC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49F92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E96D5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13B65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46C90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9AC578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661B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F6A2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5B976133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936F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8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1F9827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1CB69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96391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1A017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B6728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5203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13F5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794E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8CAB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5DC6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4E9B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7790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AA25E9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7D098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E25F2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68859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D8BE4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078E6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EE76C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50ACEE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6F61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C6D3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0D1674E0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8C98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9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D81E6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123D04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BB8AC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C7192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1DD85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1919F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C389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3925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1976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B148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04AE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6460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8A3B2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0C76F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3C271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B3621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C7A91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AE6D7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AA11C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77A9F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08A48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590F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02736760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E6A8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9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98820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C0EBA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1C7C5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DA20C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28DED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9C8E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C335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B1F2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7B12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3FAA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408E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641C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069AE1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7081E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35594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AF067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98890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CDC48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FA74D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60721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568A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C53B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08315CF2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1789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0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8BDA7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4A405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92E30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1B8D4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08D19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C4E3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06F3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75A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4484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5DFB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3C54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4C45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8CD4E9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D0B500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BCB05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C5F6C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9A510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23F7E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EB0C5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45969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ED3AE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BAD3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290CD06D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5F5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05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A18BF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84144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0B619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AC41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564BA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074A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8B6D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B0D1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284B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A84B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28D0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99EA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59888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D84F0F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5DB10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5CB3A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6404C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17FF3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A7A2C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1D4B9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8E33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2E58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43EC78B1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4B1A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1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40152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78701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70933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CCB10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AFF95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C4C8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FAD8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1FF5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EB0B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EF23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FF51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B230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0C17B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F7971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6BF04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ED79A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6016BE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55372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320C50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0F52E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C025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3AE9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04626EFB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F08D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15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6351E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4A32C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8A118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CEFB5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8E667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DE64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8261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9C9D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24C7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C9D5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CF53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7F3F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C6C197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FD918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C5A3F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2F269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E8917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20C8C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C2AE8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AECBD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E933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2102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16AD1DF7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8395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18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CBEA1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E02C0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05E0C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8E3DF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ECF61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AA34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5E40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9E4A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54A5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1882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121F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042C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AE2AB9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A9ED06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F6D5A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6F0C4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3805B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40479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06A32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AEC7F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B429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6D3EE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1E8A30D7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351A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1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40C4CC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CA780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6AE3E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B511F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7E374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B416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92FD6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D04B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B213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55BE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34D2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315B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B63F1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9F353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C8587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F79C6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3753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87CE1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F943D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AB29C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D848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19DA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0EABB06B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076C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35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59A5DA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3C9C2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40271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29695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BBE8D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0EBC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12EE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1C51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3B7E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33F7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749C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6D11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20D9E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54CF6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A69EA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224C6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D916E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508AD1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EA20D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F97778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92CD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B2308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653B9F7E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BA96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45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BF890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F9721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9AC94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296CD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41FE4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3BE4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7B29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BFE6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CDA9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AACD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5BA2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3424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12B56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C4E8F6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29EAF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2848D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7F600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9308E4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C8D65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D3945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E5AB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B1683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65F8F1A1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2810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57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FC1A9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941BA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F5632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E9C3A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04D55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9FAA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2609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F6A7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48F0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FEF0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210E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F1F3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8D954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A4171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16887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7E6FDC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9625F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3B1C7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BEFF3C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524EA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03CC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9601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00E6C096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A971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6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621808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40AED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814AD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2041E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8D8FD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4F3D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A6D5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2A43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194A3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00AD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C559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D1F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3ABB8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39600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2667C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6818B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88A24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C7804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90D38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0F8A3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5D48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6ADC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7C537BC0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6DA9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0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AB964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B0666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55B91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AB67C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B7FEE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AA8B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6D17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F88E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4776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5E16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4A8E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044C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9BCCE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118E3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8AD1E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A2EAD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186A9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BCE71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FA097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4AF0B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1F41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F4053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347FC3FB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F7F8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0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8BD41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53D70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6D50F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C794E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A944B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D89D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E4FB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5831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3C2A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E853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84F1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EF83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059ED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AC5D4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8424B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81873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2C9FF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02C5D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6C988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24619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FA81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FEE2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0A851A2A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E330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1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493C6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9F54F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8AA8C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7A6EA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F2EC2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99F6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618F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801E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D329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B800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AB7C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9FC9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7C849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F6D312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0C20F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58C1B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0CBFE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2BF29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07531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0C76D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736B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B2848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53CD3194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9861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15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A9E91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60BF5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98991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34C05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C3DF6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DB6A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3F3E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11F0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0A3F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F12B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D19F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9265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EFBD4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3C3990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78FFB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F6BE0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E44B3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26337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90C50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E2855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31DF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297F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432DB6F0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D9D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1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F946E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22DDE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A87FD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3C6C5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15F3C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67B9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FA58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DC77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A0CA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4362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DC3E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0E03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2758E7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8A807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6F3A5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1CC3D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90D79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AC355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882BE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08B46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CAC1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34A7E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6512D5C3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FF61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2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1FE51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A3461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C4D1C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B1591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B3F3B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89E7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370C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960F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A079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25C0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0BA6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CD18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EFBBB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00CC0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A0B22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DFCBE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9D295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46D334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21565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FB443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5CE2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34B0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777BAE0B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F81D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2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44F37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3C03D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6BA45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8BC27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B13A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A916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A0726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0FCA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9167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09D5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1EC5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4097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6AED0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12CE4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8032E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2D2F0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72872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B7819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F35C5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2A515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E76D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26EA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68E4BD3A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0D0B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24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E49624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608E6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43455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C8824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3AF64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6A7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121D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B0B0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28C5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FCBE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E9AB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215A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048F5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FBCBE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C9575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27C3C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8F4F3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DFA0B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265AB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73CF1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CF0B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B4F0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3004CBAA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C3E8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3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3870F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52104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47C3F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34E55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4E3C6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0FFE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7419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C794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470F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E1F4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2AA2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67F6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C22EB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87FBD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D4AE8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38924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50F68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0E642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23D341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6C1DD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25213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34B83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1D708FD5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601E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3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83461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24DE6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74436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49715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8D408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0C6D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828F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8CB9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8739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6759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9FBA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6CD7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D52BB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FBE5E0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AE91B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194DC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C8E68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40240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B304B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C9018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B729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85563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4EDED2EC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AA23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38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3CF40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6AECF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12901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2E024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1955A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7999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B4ED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BFE3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4971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43BA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1815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CF9D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9AAA1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7D0D1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6C6DDE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BFCC2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08646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0010D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93080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A710F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29E3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C463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4A73CA8A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E75E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4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0D4A4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E6495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98BBD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6AFF2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CB18B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F078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FCB7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D41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3474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2BC2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9B91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F017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384F6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4C0BF3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732CC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8A0E1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4C220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C19EC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F4783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B53DA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B482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BA5C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18C3F5C1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DE4A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4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A9B05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DDB82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EE171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F7C6C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91DE2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4FD9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18AA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1321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B54C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0279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BA8D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929E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A96F0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15B0A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27686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DC76C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C4AD5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39E925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B21FD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7D189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4E7E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1E96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42A0159F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7AA5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4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0E41B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FBE43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6F10E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E8891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E03E6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5CED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D633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38BD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8C20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830E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7F34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C552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AB0CF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1D0CEA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8534C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4703A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64B29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24A4F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D9B4E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FEEB7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B5E3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A29B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53996352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A461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44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0E8A5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DECE4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9B5D7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5E885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A2063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643A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F24C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3CE5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F17A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C134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D478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D64E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B5A6FF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D468B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C30E4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0777A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874FC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0BC7D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FED22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D0376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9FDC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8837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560E663F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425D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47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AD90C2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975DE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F9873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C5E45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D675E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6596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1155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BAE2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4CCF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7B53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09DA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D0E3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F7728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F18C5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A2DE8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3E7AA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F3AA8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E1419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9F6F7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84081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633D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08E4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16887269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56AC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4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8E758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4004C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041CD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D47F9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30736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7968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577C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1E25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6036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D0C0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3A70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AED9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29890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7BB7B3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43312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C1B14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BB0A9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934C1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DA7EB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3B4DEE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9771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A2F6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35ADC1BC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9D56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5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9D81A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84A3D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8E285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AED5D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4E8E7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B704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F048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C588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CE51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DB07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6E06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AB05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CC1F4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D88B3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6154B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FC7A1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E50E1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5954C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153AE4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81214E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79D6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F549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34C9CBEE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E13B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58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76A20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32C4E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B7B99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57A52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66C39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9970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48D7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4BDF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97B2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5BA9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41AA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E824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98DE4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94D0D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1DA49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40542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E93C7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C0F14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F5010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35CB2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F6DF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950B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290EAB22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1285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6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94E13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9054B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0DEB1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015EB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9BB90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6D31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D932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3A2B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685C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6CC5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A873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21FD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FBA923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94622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85719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63936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19F52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DF089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58D1B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72099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68A7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BFD3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032EB7EA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8040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64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4E6D3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C16C9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6FB5D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A0FDC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33DBD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56AD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0D2F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9EFD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23DE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EA9D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6FA9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8705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5B5CC8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03129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ECEB9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16FDA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0E154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526F4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84AD2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F34BE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44A4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2E38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54E33225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23CA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65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ED0EA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57506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B3E99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160B6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C0EA7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025A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187F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A7BE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F3C7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F268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6C51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3FA5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F7C688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880A9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0B7C7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B2450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101EE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7E3E3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25839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36403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ABB0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5B9B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52E7362E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78EE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74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022F79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E422F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1DB6F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020BA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852C4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0855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7795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7398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7B77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6BAA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48C9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32FF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94C54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6193B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6C48E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3621C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B9E6C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D6DE9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255A2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FFB50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1805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6B5BF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7D0A35FB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65BB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78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C9C050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E3C3C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DAC04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0F177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05235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A00C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D686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C180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2BD1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D725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7B8D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BC08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96483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5C8CB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90220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771C1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7CC61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C83B3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95A00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28F29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FD16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1B6B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325BF8C3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5D94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88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2DD682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8AFEE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6207A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CBCDA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9C9C6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8685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6C9E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CCB5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2487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3A28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DE01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AB92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CE157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1A393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11DBA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248C5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294E1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A653D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EB973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148AE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1475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A9E6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0FD9C5A4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329C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9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46A870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B88EC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4B3E9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AC105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FB1D3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C916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2449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EA64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DE5F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ACA2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938B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0C86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84D2B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93776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58F04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07AF2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D7950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7D254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0BF8A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4FC8A8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1BDA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4C4A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3C317CA5" w14:textId="77777777" w:rsidTr="00D56956">
        <w:trPr>
          <w:trHeight w:val="434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FDF2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97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A1767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4AD17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53272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11402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D8161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3D05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D443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E05C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0BEC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361B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93EF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06EB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53D05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6CC1D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5466C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F9050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4240F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C4489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225793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86602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338B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2C2A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5DC10DB0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79DD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09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BED0B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58E7B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BF753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01596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CEF59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09EC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770E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28A5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1BED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3F1F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7383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5B1B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9F716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CD5D0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7761C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EF405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84787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0F2B4C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FD054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C092F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2F89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7205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1421D8CC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6EF7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0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8E13A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94E2E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D2A89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998FE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335B5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466E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BC83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BBC5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54CD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0C76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E1C8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9086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939149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3976C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8DD72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82E0F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FDEEC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BE09D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8CEDE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906EFE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EF49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946E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28571B2D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6CB8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08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3A9D1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AA154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00654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38EAF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99FD3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3F3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DC11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6315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F3B6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6E11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6272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9611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5F3A7A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5322D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6CD87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B8395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7BE99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BC0CF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48FB9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E80C9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7128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EE5E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738145D4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A46D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0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3BA5F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5B50C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37680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9E4D5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0A3EB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6296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F7D1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E639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FBDA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C5F3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D212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D0DF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EE675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FE88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C3F2E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4A115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88CBEA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03B38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0A8AD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7C792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07F0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4CE7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76598777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0D95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1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7FAEA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5C561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60BD1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43601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CB387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0FCD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0FAB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EBE7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E4E8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73C5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3223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5340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8A07B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58195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D1925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E8357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5763C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9CA64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A501D6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44401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C7C6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DCD4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5A596B65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EDC8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1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4F5AC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5B149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31751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66C3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635FE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1C7D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CC7D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C690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672D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12DA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228D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524D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12EBB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EA0B1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B79CD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089BC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4CF99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0EBBB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4524D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A41F0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658B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5EE73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3C17A0B3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9F5A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2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D2F4F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0BAE8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321C0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69DC8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3D55E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516E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C2DD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6E16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1051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D9F9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F77C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41CE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94FE6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F01891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EB758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078F0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07167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F50CD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FBB1B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DD5FC6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FDB7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22D7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4AC7C00F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CC4C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25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95C04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FEA12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7895C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16D9D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B10D1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0E7D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B799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5CA6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21B1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64D7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6E80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15DC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970BA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A6211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51388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F1F7D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BDF5C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8ACB1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9E8F4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EC0AD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87E60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4D90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01D2A117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FCE7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2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41D02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DC39D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A4EC9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1528C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C9746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2F8F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6175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B196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9B33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C62E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AF45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B642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6CE8E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2FD87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90DC8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69B5F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775731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58DA0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B20A1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3A5812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16F1A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FF3A4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1B77504B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A9FE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3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557C1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869C5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29B62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3D3D7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6B2B5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B464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50F1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1407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233C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81A8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E755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8BC0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1283E7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5B1E9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B07F0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0563D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D503F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058C6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E8CA7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AC697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7989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654F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EA4D4A" w:rsidRPr="00424496" w14:paraId="068722BF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013C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34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12AA0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11C35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805AB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25047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28DE8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D118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6E60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4519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A278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A550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DE81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D39F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862F8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DACDC5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14FC7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25813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DC340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C4470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E5E5F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B4B37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68C1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830DB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12AC9A90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C9D0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3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31E73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81287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FA292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08D74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37245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A193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707C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18C1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76C4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19C2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1A07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717C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78200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70CA1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05944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15F29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081DF6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724C6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EA8DF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564368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4C97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1CE85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76973B9A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23C6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4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C4678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C488A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BB3AA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C550D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BB7DE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A83D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0B1A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B8E9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9D85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DAFA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8E4B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B7BF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8F04F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BDB8CB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67076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93FB7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22160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B3438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31CAF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43249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E9E2D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6F37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518ECD35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66A3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4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B4E5B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DC95DC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6DFB9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5A254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53EE1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1495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73A70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9BE7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DBF8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8F96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4C51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94FE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EA4CBE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8F055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CCBF28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CE589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298AB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BC9ED3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25CB8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FE1A29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E9D77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BC0C3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21DD30B8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3585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G-164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403B78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366A3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94E6E4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6A93CA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B499D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F2891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443D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BE1BB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F8D1D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564A2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25F2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A811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C72239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78E0DD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57575F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BFD69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983B17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1FD246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D29715" w14:textId="77777777" w:rsidR="00EA4D4A" w:rsidRPr="00424496" w:rsidRDefault="00EA4D4A" w:rsidP="00D5695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FAB753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7DBEC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CAE71" w14:textId="77777777" w:rsidR="00EA4D4A" w:rsidRPr="00424496" w:rsidRDefault="00EA4D4A" w:rsidP="00D5695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4496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EA4D4A" w:rsidRPr="00424496" w14:paraId="161D265A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2CC80" w14:textId="77777777" w:rsidR="00EA4D4A" w:rsidRPr="00424496" w:rsidRDefault="00EA4D4A" w:rsidP="00D5695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424496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8C132F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3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C8ACE4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9D9739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BF2ADE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DC5339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1A3F9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C615F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05226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C7770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ED270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BE8DB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0EF0D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DFA93A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3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6BF84C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2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2180D6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5843B7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2AC99B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84F82E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31D161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59D2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49020" w14:textId="77777777" w:rsidR="00EA4D4A" w:rsidRPr="00424496" w:rsidRDefault="00EA4D4A" w:rsidP="00D56956">
            <w:pPr>
              <w:jc w:val="center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9F65D" w14:textId="77777777" w:rsidR="00EA4D4A" w:rsidRPr="00424496" w:rsidRDefault="00EA4D4A" w:rsidP="00D56956">
            <w:pPr>
              <w:jc w:val="center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76</w:t>
            </w:r>
          </w:p>
        </w:tc>
      </w:tr>
      <w:tr w:rsidR="00EA4D4A" w:rsidRPr="00424496" w14:paraId="625E3E8F" w14:textId="77777777" w:rsidTr="00D56956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18FE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C15C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AE46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BB0D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B2DE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A2E3FC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25C4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CDB4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7C2F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F269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9018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BC8F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4C3F7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CB0C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6FE9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34B4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CF49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DA99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C01A" w14:textId="77777777" w:rsidR="00EA4D4A" w:rsidRPr="00424496" w:rsidRDefault="00EA4D4A" w:rsidP="00D56956">
            <w:pPr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9478D6" w14:textId="77777777" w:rsidR="00EA4D4A" w:rsidRPr="00424496" w:rsidRDefault="00EA4D4A" w:rsidP="00D56956">
            <w:pPr>
              <w:jc w:val="right"/>
              <w:rPr>
                <w:rFonts w:ascii="Verdana" w:eastAsia="Times New Roman" w:hAnsi="Verdana" w:cs="Times New Roman"/>
                <w:sz w:val="14"/>
                <w:szCs w:val="14"/>
              </w:rPr>
            </w:pPr>
            <w:r w:rsidRPr="00424496">
              <w:rPr>
                <w:rFonts w:ascii="Verdana" w:eastAsia="Times New Roman" w:hAnsi="Verdana" w:cs="Times New Roman"/>
                <w:sz w:val="14"/>
                <w:szCs w:val="14"/>
              </w:rPr>
              <w:t>1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B051" w14:textId="77777777" w:rsidR="00EA4D4A" w:rsidRPr="00424496" w:rsidRDefault="00EA4D4A" w:rsidP="00D56956">
            <w:pPr>
              <w:jc w:val="center"/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CF98" w14:textId="77777777" w:rsidR="00EA4D4A" w:rsidRPr="00424496" w:rsidRDefault="00EA4D4A" w:rsidP="00D56956">
            <w:pPr>
              <w:jc w:val="center"/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CE97" w14:textId="77777777" w:rsidR="00EA4D4A" w:rsidRPr="00424496" w:rsidRDefault="00EA4D4A" w:rsidP="00D56956">
            <w:pPr>
              <w:jc w:val="center"/>
              <w:rPr>
                <w:rFonts w:ascii="Verdana" w:eastAsia="Times New Roman" w:hAnsi="Verdana" w:cs="Times New Roman"/>
                <w:sz w:val="14"/>
                <w:szCs w:val="14"/>
              </w:rPr>
            </w:pPr>
          </w:p>
        </w:tc>
      </w:tr>
    </w:tbl>
    <w:p w14:paraId="5492EDA2" w14:textId="77777777" w:rsidR="00EA4D4A" w:rsidRPr="00424496" w:rsidRDefault="00EA4D4A" w:rsidP="00EA4D4A">
      <w:pPr>
        <w:spacing w:line="360" w:lineRule="auto"/>
        <w:rPr>
          <w:sz w:val="16"/>
          <w:szCs w:val="16"/>
        </w:rPr>
      </w:pPr>
    </w:p>
    <w:p w14:paraId="23B33918" w14:textId="77777777" w:rsidR="00EA4D4A" w:rsidRDefault="00EA4D4A" w:rsidP="00EA4D4A"/>
    <w:p w14:paraId="2DA20E02" w14:textId="77777777" w:rsidR="00E62147" w:rsidRDefault="00E62147"/>
    <w:sectPr w:rsidR="00E62147" w:rsidSect="003A298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E11CA7" w14:textId="77777777" w:rsidR="007F06C8" w:rsidRDefault="005B4B8A">
      <w:r>
        <w:separator/>
      </w:r>
    </w:p>
  </w:endnote>
  <w:endnote w:type="continuationSeparator" w:id="0">
    <w:p w14:paraId="7B342A94" w14:textId="77777777" w:rsidR="007F06C8" w:rsidRDefault="005B4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0036B9" w14:textId="77777777" w:rsidR="005370BA" w:rsidRDefault="003A7B6F" w:rsidP="00F46B5C">
    <w:pPr>
      <w:pStyle w:val="ListParagraph"/>
      <w:framePr w:wrap="around" w:vAnchor="text" w:hAnchor="margin" w:xAlign="right" w:y="1"/>
      <w:rPr>
        <w:rStyle w:val="FooterChar"/>
      </w:rPr>
    </w:pPr>
    <w:r>
      <w:rPr>
        <w:rStyle w:val="FooterChar"/>
      </w:rPr>
      <w:fldChar w:fldCharType="begin"/>
    </w:r>
    <w:r>
      <w:rPr>
        <w:rStyle w:val="FooterChar"/>
      </w:rPr>
      <w:instrText xml:space="preserve">PAGE  </w:instrText>
    </w:r>
    <w:r>
      <w:rPr>
        <w:rStyle w:val="FooterChar"/>
      </w:rPr>
      <w:fldChar w:fldCharType="end"/>
    </w:r>
  </w:p>
  <w:p w14:paraId="4C40226F" w14:textId="77777777" w:rsidR="005370BA" w:rsidRDefault="00CC0441" w:rsidP="00C849C4">
    <w:pPr>
      <w:pStyle w:val="ListParagraph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C2429D" w14:textId="77777777" w:rsidR="005370BA" w:rsidRDefault="003A7B6F" w:rsidP="00F46B5C">
    <w:pPr>
      <w:pStyle w:val="ListParagraph"/>
      <w:framePr w:wrap="around" w:vAnchor="text" w:hAnchor="margin" w:xAlign="right" w:y="1"/>
      <w:rPr>
        <w:rStyle w:val="FooterChar"/>
      </w:rPr>
    </w:pPr>
    <w:r>
      <w:rPr>
        <w:rStyle w:val="FooterChar"/>
      </w:rPr>
      <w:fldChar w:fldCharType="begin"/>
    </w:r>
    <w:r>
      <w:rPr>
        <w:rStyle w:val="FooterChar"/>
      </w:rPr>
      <w:instrText xml:space="preserve">PAGE  </w:instrText>
    </w:r>
    <w:r>
      <w:rPr>
        <w:rStyle w:val="FooterChar"/>
      </w:rPr>
      <w:fldChar w:fldCharType="separate"/>
    </w:r>
    <w:r w:rsidR="00CC0441">
      <w:rPr>
        <w:rStyle w:val="FooterChar"/>
        <w:noProof/>
      </w:rPr>
      <w:t>1</w:t>
    </w:r>
    <w:r>
      <w:rPr>
        <w:rStyle w:val="FooterChar"/>
      </w:rPr>
      <w:fldChar w:fldCharType="end"/>
    </w:r>
  </w:p>
  <w:p w14:paraId="7382794B" w14:textId="77777777" w:rsidR="005370BA" w:rsidRDefault="00CC0441" w:rsidP="00C849C4">
    <w:pPr>
      <w:pStyle w:val="ListParagraph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352E9" w14:textId="77777777" w:rsidR="007F06C8" w:rsidRDefault="005B4B8A">
      <w:r>
        <w:separator/>
      </w:r>
    </w:p>
  </w:footnote>
  <w:footnote w:type="continuationSeparator" w:id="0">
    <w:p w14:paraId="08285BEA" w14:textId="77777777" w:rsidR="007F06C8" w:rsidRDefault="005B4B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5ED136F3"/>
    <w:multiLevelType w:val="hybridMultilevel"/>
    <w:tmpl w:val="97AC3F1C"/>
    <w:lvl w:ilvl="0" w:tplc="78586C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8E6F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1AFB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60F0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6C1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0256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E0D4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14E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6EE5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D4A"/>
    <w:rsid w:val="003A7B6F"/>
    <w:rsid w:val="005B4B8A"/>
    <w:rsid w:val="007F06C8"/>
    <w:rsid w:val="00CC0441"/>
    <w:rsid w:val="00DA35AC"/>
    <w:rsid w:val="00E62147"/>
    <w:rsid w:val="00EA4D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FBC9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D4A"/>
  </w:style>
  <w:style w:type="paragraph" w:styleId="Heading1">
    <w:name w:val="heading 1"/>
    <w:basedOn w:val="Normal"/>
    <w:link w:val="Heading1Char"/>
    <w:uiPriority w:val="9"/>
    <w:qFormat/>
    <w:rsid w:val="00EA4D4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D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EA4D4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A4D4A"/>
    <w:pPr>
      <w:ind w:left="720"/>
      <w:contextualSpacing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4D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D4A"/>
  </w:style>
  <w:style w:type="character" w:styleId="PageNumber">
    <w:name w:val="page number"/>
    <w:basedOn w:val="DefaultParagraphFont"/>
    <w:uiPriority w:val="99"/>
    <w:semiHidden/>
    <w:unhideWhenUsed/>
    <w:rsid w:val="00EA4D4A"/>
  </w:style>
  <w:style w:type="paragraph" w:styleId="BalloonText">
    <w:name w:val="Balloon Text"/>
    <w:basedOn w:val="Normal"/>
    <w:link w:val="BalloonTextChar"/>
    <w:uiPriority w:val="99"/>
    <w:semiHidden/>
    <w:unhideWhenUsed/>
    <w:rsid w:val="00EA4D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D4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4D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4D4A"/>
  </w:style>
  <w:style w:type="character" w:customStyle="1" w:styleId="CommentTextChar">
    <w:name w:val="Comment Text Char"/>
    <w:basedOn w:val="DefaultParagraphFont"/>
    <w:link w:val="CommentText"/>
    <w:uiPriority w:val="99"/>
    <w:rsid w:val="00EA4D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D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D4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A4D4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A4D4A"/>
  </w:style>
  <w:style w:type="paragraph" w:styleId="Header">
    <w:name w:val="header"/>
    <w:basedOn w:val="Normal"/>
    <w:link w:val="HeaderChar"/>
    <w:uiPriority w:val="99"/>
    <w:unhideWhenUsed/>
    <w:rsid w:val="00EA4D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4D4A"/>
  </w:style>
  <w:style w:type="character" w:styleId="FollowedHyperlink">
    <w:name w:val="FollowedHyperlink"/>
    <w:basedOn w:val="DefaultParagraphFont"/>
    <w:uiPriority w:val="99"/>
    <w:semiHidden/>
    <w:unhideWhenUsed/>
    <w:rsid w:val="00EA4D4A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A4D4A"/>
  </w:style>
  <w:style w:type="character" w:customStyle="1" w:styleId="apple-converted-space">
    <w:name w:val="apple-converted-space"/>
    <w:basedOn w:val="DefaultParagraphFont"/>
    <w:rsid w:val="00EA4D4A"/>
  </w:style>
  <w:style w:type="character" w:customStyle="1" w:styleId="highlight">
    <w:name w:val="highlight"/>
    <w:basedOn w:val="DefaultParagraphFont"/>
    <w:rsid w:val="00EA4D4A"/>
  </w:style>
  <w:style w:type="character" w:customStyle="1" w:styleId="element-citation">
    <w:name w:val="element-citation"/>
    <w:basedOn w:val="DefaultParagraphFont"/>
    <w:rsid w:val="00EA4D4A"/>
  </w:style>
  <w:style w:type="character" w:customStyle="1" w:styleId="ref-journal">
    <w:name w:val="ref-journal"/>
    <w:basedOn w:val="DefaultParagraphFont"/>
    <w:rsid w:val="00EA4D4A"/>
  </w:style>
  <w:style w:type="character" w:customStyle="1" w:styleId="ref-vol">
    <w:name w:val="ref-vol"/>
    <w:basedOn w:val="DefaultParagraphFont"/>
    <w:rsid w:val="00EA4D4A"/>
  </w:style>
  <w:style w:type="table" w:styleId="TableGrid">
    <w:name w:val="Table Grid"/>
    <w:basedOn w:val="TableNormal"/>
    <w:uiPriority w:val="59"/>
    <w:rsid w:val="00EA4D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D4A"/>
  </w:style>
  <w:style w:type="paragraph" w:styleId="Heading1">
    <w:name w:val="heading 1"/>
    <w:basedOn w:val="Normal"/>
    <w:link w:val="Heading1Char"/>
    <w:uiPriority w:val="9"/>
    <w:qFormat/>
    <w:rsid w:val="00EA4D4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D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EA4D4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A4D4A"/>
    <w:pPr>
      <w:ind w:left="720"/>
      <w:contextualSpacing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4D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D4A"/>
  </w:style>
  <w:style w:type="character" w:styleId="PageNumber">
    <w:name w:val="page number"/>
    <w:basedOn w:val="DefaultParagraphFont"/>
    <w:uiPriority w:val="99"/>
    <w:semiHidden/>
    <w:unhideWhenUsed/>
    <w:rsid w:val="00EA4D4A"/>
  </w:style>
  <w:style w:type="paragraph" w:styleId="BalloonText">
    <w:name w:val="Balloon Text"/>
    <w:basedOn w:val="Normal"/>
    <w:link w:val="BalloonTextChar"/>
    <w:uiPriority w:val="99"/>
    <w:semiHidden/>
    <w:unhideWhenUsed/>
    <w:rsid w:val="00EA4D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D4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4D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4D4A"/>
  </w:style>
  <w:style w:type="character" w:customStyle="1" w:styleId="CommentTextChar">
    <w:name w:val="Comment Text Char"/>
    <w:basedOn w:val="DefaultParagraphFont"/>
    <w:link w:val="CommentText"/>
    <w:uiPriority w:val="99"/>
    <w:rsid w:val="00EA4D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D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D4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A4D4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A4D4A"/>
  </w:style>
  <w:style w:type="paragraph" w:styleId="Header">
    <w:name w:val="header"/>
    <w:basedOn w:val="Normal"/>
    <w:link w:val="HeaderChar"/>
    <w:uiPriority w:val="99"/>
    <w:unhideWhenUsed/>
    <w:rsid w:val="00EA4D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4D4A"/>
  </w:style>
  <w:style w:type="character" w:styleId="FollowedHyperlink">
    <w:name w:val="FollowedHyperlink"/>
    <w:basedOn w:val="DefaultParagraphFont"/>
    <w:uiPriority w:val="99"/>
    <w:semiHidden/>
    <w:unhideWhenUsed/>
    <w:rsid w:val="00EA4D4A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A4D4A"/>
  </w:style>
  <w:style w:type="character" w:customStyle="1" w:styleId="apple-converted-space">
    <w:name w:val="apple-converted-space"/>
    <w:basedOn w:val="DefaultParagraphFont"/>
    <w:rsid w:val="00EA4D4A"/>
  </w:style>
  <w:style w:type="character" w:customStyle="1" w:styleId="highlight">
    <w:name w:val="highlight"/>
    <w:basedOn w:val="DefaultParagraphFont"/>
    <w:rsid w:val="00EA4D4A"/>
  </w:style>
  <w:style w:type="character" w:customStyle="1" w:styleId="element-citation">
    <w:name w:val="element-citation"/>
    <w:basedOn w:val="DefaultParagraphFont"/>
    <w:rsid w:val="00EA4D4A"/>
  </w:style>
  <w:style w:type="character" w:customStyle="1" w:styleId="ref-journal">
    <w:name w:val="ref-journal"/>
    <w:basedOn w:val="DefaultParagraphFont"/>
    <w:rsid w:val="00EA4D4A"/>
  </w:style>
  <w:style w:type="character" w:customStyle="1" w:styleId="ref-vol">
    <w:name w:val="ref-vol"/>
    <w:basedOn w:val="DefaultParagraphFont"/>
    <w:rsid w:val="00EA4D4A"/>
  </w:style>
  <w:style w:type="table" w:styleId="TableGrid">
    <w:name w:val="Table Grid"/>
    <w:basedOn w:val="TableNormal"/>
    <w:uiPriority w:val="59"/>
    <w:rsid w:val="00EA4D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96</Words>
  <Characters>4542</Characters>
  <Application>Microsoft Macintosh Word</Application>
  <DocSecurity>0</DocSecurity>
  <Lines>37</Lines>
  <Paragraphs>10</Paragraphs>
  <ScaleCrop>false</ScaleCrop>
  <Company>Columbia University</Company>
  <LinksUpToDate>false</LinksUpToDate>
  <CharactersWithSpaces>5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e Seimon</dc:creator>
  <cp:keywords/>
  <dc:description/>
  <cp:lastModifiedBy>Tracie Seimon</cp:lastModifiedBy>
  <cp:revision>5</cp:revision>
  <dcterms:created xsi:type="dcterms:W3CDTF">2014-12-12T17:34:00Z</dcterms:created>
  <dcterms:modified xsi:type="dcterms:W3CDTF">2015-01-16T14:31:00Z</dcterms:modified>
</cp:coreProperties>
</file>